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5081" w:type="pct"/>
        <w:jc w:val="center"/>
        <w:tblLook w:val="04A0" w:firstRow="1" w:lastRow="0" w:firstColumn="1" w:lastColumn="0" w:noHBand="0" w:noVBand="1"/>
      </w:tblPr>
      <w:tblGrid>
        <w:gridCol w:w="5145"/>
        <w:gridCol w:w="1762"/>
        <w:gridCol w:w="1743"/>
        <w:gridCol w:w="906"/>
      </w:tblGrid>
      <w:tr w:rsidR="00307546" w:rsidRPr="006C6285" w14:paraId="3F97C67A" w14:textId="77777777" w:rsidTr="00307546">
        <w:trPr>
          <w:trHeight w:val="227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122EBC" w14:textId="1708E98B" w:rsidR="00307546" w:rsidRPr="006C6285" w:rsidRDefault="00852EF0" w:rsidP="006C6285">
            <w:pPr>
              <w:jc w:val="left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GoBack"/>
            <w:bookmarkEnd w:id="0"/>
            <w:r w:rsidRPr="006C6285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 xml:space="preserve">Supplemental Digital Content </w:t>
            </w:r>
            <w:r w:rsidR="00787BB2" w:rsidRPr="006C6285">
              <w:rPr>
                <w:rFonts w:ascii="Times New Roman" w:eastAsia="Times New Roman" w:hAnsi="Times New Roman" w:cs="Times New Roman"/>
                <w:b/>
                <w:color w:val="000000" w:themeColor="text1"/>
                <w:shd w:val="clear" w:color="auto" w:fill="FFFFFF"/>
              </w:rPr>
              <w:t>5</w:t>
            </w:r>
            <w:r w:rsidR="00307546" w:rsidRPr="006C6285">
              <w:rPr>
                <w:rFonts w:ascii="Times New Roman" w:hAnsi="Times New Roman" w:cs="Times New Roman"/>
                <w:b/>
                <w:lang w:val="en-GB"/>
              </w:rPr>
              <w:tab/>
            </w:r>
            <w:r w:rsidRPr="006C628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307546" w:rsidRPr="006C6285">
              <w:rPr>
                <w:rFonts w:ascii="Times New Roman" w:hAnsi="Times New Roman" w:cs="Times New Roman"/>
                <w:b/>
                <w:lang w:val="en-GB"/>
              </w:rPr>
              <w:t xml:space="preserve">Baseline </w:t>
            </w:r>
            <w:r w:rsidR="004D67E3" w:rsidRPr="006C6285">
              <w:rPr>
                <w:rFonts w:ascii="Times New Roman" w:hAnsi="Times New Roman" w:cs="Times New Roman"/>
                <w:b/>
                <w:lang w:val="en-GB"/>
              </w:rPr>
              <w:t xml:space="preserve">and treatment </w:t>
            </w:r>
            <w:r w:rsidR="00307546" w:rsidRPr="006C6285">
              <w:rPr>
                <w:rFonts w:ascii="Times New Roman" w:hAnsi="Times New Roman" w:cs="Times New Roman"/>
                <w:b/>
                <w:lang w:val="en-GB"/>
              </w:rPr>
              <w:t>characteristics</w:t>
            </w:r>
            <w:r w:rsidR="00DE3844" w:rsidRPr="006C6285">
              <w:rPr>
                <w:rFonts w:ascii="Times New Roman" w:hAnsi="Times New Roman" w:cs="Times New Roman"/>
                <w:b/>
                <w:lang w:val="en-GB"/>
              </w:rPr>
              <w:t xml:space="preserve"> according to initial care</w:t>
            </w:r>
          </w:p>
        </w:tc>
      </w:tr>
      <w:tr w:rsidR="00132A89" w:rsidRPr="006C6285" w14:paraId="03D6717B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904F2F" w14:textId="77777777" w:rsidR="00CC0941" w:rsidRPr="006C6285" w:rsidRDefault="00CC0941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83AA900" w14:textId="4F9A301D" w:rsidR="00CC0941" w:rsidRPr="006C6285" w:rsidRDefault="00724C3D" w:rsidP="006C6285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Prehospital medical care </w:t>
            </w:r>
            <w:r w:rsidR="000035CB" w:rsidRPr="006C6285">
              <w:rPr>
                <w:rFonts w:ascii="Times New Roman" w:hAnsi="Times New Roman" w:cs="Times New Roman"/>
                <w:bCs/>
                <w:lang w:val="en-GB"/>
              </w:rPr>
              <w:t xml:space="preserve">by </w:t>
            </w:r>
            <w:r w:rsidR="00CC0941" w:rsidRPr="006C6285">
              <w:rPr>
                <w:rFonts w:ascii="Times New Roman" w:hAnsi="Times New Roman" w:cs="Times New Roman"/>
                <w:bCs/>
                <w:lang w:val="en-GB"/>
              </w:rPr>
              <w:t>MICU</w:t>
            </w:r>
            <w:r w:rsidR="00A2674A" w:rsidRPr="006C6285">
              <w:rPr>
                <w:rFonts w:ascii="Times New Roman" w:hAnsi="Times New Roman" w:cs="Times New Roman"/>
                <w:bCs/>
                <w:lang w:val="en-GB"/>
              </w:rPr>
              <w:t xml:space="preserve"> team</w:t>
            </w:r>
            <w:r w:rsidR="00CC0941" w:rsidRPr="006C6285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="00A86A56"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="00CC0941" w:rsidRPr="006C6285">
              <w:rPr>
                <w:rFonts w:ascii="Times New Roman" w:hAnsi="Times New Roman" w:cs="Times New Roman"/>
                <w:bCs/>
                <w:lang w:val="en-GB"/>
              </w:rPr>
              <w:t>=1416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D722031" w14:textId="2D14B7F6" w:rsidR="00CC0941" w:rsidRPr="006C6285" w:rsidRDefault="00724C3D" w:rsidP="006C6285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Admitted directly to </w:t>
            </w:r>
            <w:r w:rsidR="00CC0941" w:rsidRPr="006C6285">
              <w:rPr>
                <w:rFonts w:ascii="Times New Roman" w:hAnsi="Times New Roman" w:cs="Times New Roman"/>
                <w:bCs/>
                <w:lang w:val="en-GB"/>
              </w:rPr>
              <w:t>ED (</w:t>
            </w:r>
            <w:r w:rsidR="00A86A56"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="00CC0941" w:rsidRPr="006C6285">
              <w:rPr>
                <w:rFonts w:ascii="Times New Roman" w:hAnsi="Times New Roman" w:cs="Times New Roman"/>
                <w:bCs/>
                <w:lang w:val="en-GB"/>
              </w:rPr>
              <w:t>=425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49E4AC" w14:textId="0893A830" w:rsidR="00CC0941" w:rsidRPr="006C6285" w:rsidRDefault="00A86A56" w:rsidP="006C6285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P</w:t>
            </w:r>
            <w:r w:rsidR="00CC0941" w:rsidRPr="006C6285">
              <w:rPr>
                <w:rFonts w:ascii="Times New Roman" w:hAnsi="Times New Roman" w:cs="Times New Roman"/>
                <w:bCs/>
                <w:lang w:val="en-GB"/>
              </w:rPr>
              <w:t>-value</w:t>
            </w:r>
          </w:p>
        </w:tc>
      </w:tr>
      <w:tr w:rsidR="00132A89" w:rsidRPr="006C6285" w14:paraId="4C8EAB66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CC2ABD" w14:textId="01565A9C" w:rsidR="00CC0941" w:rsidRPr="006C6285" w:rsidRDefault="00CC0941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Age</w:t>
            </w:r>
            <w:r w:rsidR="00A86A56" w:rsidRPr="006C6285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>years</w:t>
            </w:r>
            <w:r w:rsidR="00A86A56" w:rsidRPr="006C6285">
              <w:rPr>
                <w:rFonts w:ascii="Times New Roman" w:hAnsi="Times New Roman" w:cs="Times New Roman"/>
                <w:bCs/>
                <w:lang w:val="en-GB"/>
              </w:rPr>
              <w:t>) [median (IQR)]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07133" w14:textId="6304220C" w:rsidR="00CC0941" w:rsidRPr="006C6285" w:rsidRDefault="00CC0941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 xml:space="preserve">63 </w:t>
            </w:r>
            <w:r w:rsidR="00A86A56" w:rsidRPr="006C6285">
              <w:rPr>
                <w:rFonts w:ascii="Times New Roman" w:hAnsi="Times New Roman" w:cs="Times New Roman"/>
                <w:lang w:val="en-GB"/>
              </w:rPr>
              <w:t>(</w:t>
            </w:r>
            <w:r w:rsidRPr="006C6285">
              <w:rPr>
                <w:rFonts w:ascii="Times New Roman" w:hAnsi="Times New Roman" w:cs="Times New Roman"/>
                <w:lang w:val="en-GB"/>
              </w:rPr>
              <w:t>53</w:t>
            </w:r>
            <w:r w:rsidR="00A86A56" w:rsidRPr="006C6285">
              <w:rPr>
                <w:rFonts w:ascii="Times New Roman" w:hAnsi="Times New Roman" w:cs="Times New Roman"/>
                <w:lang w:val="en-GB"/>
              </w:rPr>
              <w:t>–</w:t>
            </w:r>
            <w:r w:rsidRPr="006C6285">
              <w:rPr>
                <w:rFonts w:ascii="Times New Roman" w:hAnsi="Times New Roman" w:cs="Times New Roman"/>
                <w:lang w:val="en-GB"/>
              </w:rPr>
              <w:t>75</w:t>
            </w:r>
            <w:r w:rsidR="00A86A56" w:rsidRPr="006C628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37184" w14:textId="39F558CC" w:rsidR="00CC0941" w:rsidRPr="006C6285" w:rsidRDefault="00CC0941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 xml:space="preserve">61 </w:t>
            </w:r>
            <w:r w:rsidR="00A86A56" w:rsidRPr="006C6285">
              <w:rPr>
                <w:rFonts w:ascii="Times New Roman" w:hAnsi="Times New Roman" w:cs="Times New Roman"/>
                <w:lang w:val="en-GB"/>
              </w:rPr>
              <w:t>(</w:t>
            </w:r>
            <w:r w:rsidRPr="006C6285">
              <w:rPr>
                <w:rFonts w:ascii="Times New Roman" w:hAnsi="Times New Roman" w:cs="Times New Roman"/>
                <w:lang w:val="en-GB"/>
              </w:rPr>
              <w:t>51</w:t>
            </w:r>
            <w:r w:rsidR="00A86A56" w:rsidRPr="006C6285">
              <w:rPr>
                <w:rFonts w:ascii="Times New Roman" w:hAnsi="Times New Roman" w:cs="Times New Roman"/>
                <w:lang w:val="en-GB"/>
              </w:rPr>
              <w:t>–</w:t>
            </w:r>
            <w:r w:rsidRPr="006C6285">
              <w:rPr>
                <w:rFonts w:ascii="Times New Roman" w:hAnsi="Times New Roman" w:cs="Times New Roman"/>
                <w:lang w:val="en-GB"/>
              </w:rPr>
              <w:t>72</w:t>
            </w:r>
            <w:r w:rsidR="00A86A56" w:rsidRPr="006C628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6B371" w14:textId="1A652BBB" w:rsidR="00CC0941" w:rsidRPr="006C6285" w:rsidRDefault="00CC0941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012</w:t>
            </w:r>
          </w:p>
        </w:tc>
      </w:tr>
      <w:tr w:rsidR="00132A89" w:rsidRPr="006C6285" w14:paraId="14AC93A6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4E7C" w14:textId="76322E37" w:rsidR="00CC0941" w:rsidRPr="006C6285" w:rsidRDefault="00CC0941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Men</w:t>
            </w:r>
            <w:r w:rsidR="00A86A56" w:rsidRPr="006C6285">
              <w:rPr>
                <w:rFonts w:ascii="Times New Roman" w:hAnsi="Times New Roman" w:cs="Times New Roman"/>
                <w:bCs/>
                <w:lang w:val="en-GB"/>
              </w:rPr>
              <w:t xml:space="preserve"> [</w:t>
            </w:r>
            <w:r w:rsidR="00A86A56"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="00A86A56"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99AA23" w14:textId="149C9EE1" w:rsidR="00CC0941" w:rsidRPr="006C6285" w:rsidRDefault="00CC0941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098 (77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0D84F" w14:textId="5787D436" w:rsidR="00CC0941" w:rsidRPr="006C6285" w:rsidRDefault="00CC0941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15 (74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70F23" w14:textId="364B7063" w:rsidR="00CC0941" w:rsidRPr="006C6285" w:rsidRDefault="00CC0941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16</w:t>
            </w:r>
          </w:p>
        </w:tc>
      </w:tr>
      <w:tr w:rsidR="00AB3555" w:rsidRPr="006C6285" w14:paraId="39FA51F2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</w:tcPr>
          <w:p w14:paraId="31ABFB86" w14:textId="7469C6E3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Presenting characteristics [median (IQR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2DDD217E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75AA223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B0AD782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3555" w:rsidRPr="006C6285" w14:paraId="20FD04DD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</w:tcPr>
          <w:p w14:paraId="621F2BEF" w14:textId="18FFF571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Systolic blood pressure (mmHg)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60E552E1" w14:textId="2E77B702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40 (122–160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137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8A96085" w14:textId="41B4A21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45 (125–162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40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4E8C5E6" w14:textId="07235C70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039</w:t>
            </w:r>
          </w:p>
        </w:tc>
      </w:tr>
      <w:tr w:rsidR="00AB3555" w:rsidRPr="006C6285" w14:paraId="2B3DA95D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</w:tcPr>
          <w:p w14:paraId="3BA90A4B" w14:textId="14AE64B1" w:rsidR="00AB3555" w:rsidRPr="006C6285" w:rsidRDefault="001002EC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Heart rate (beats/min)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5EFCA18E" w14:textId="4A86DCD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75 (64–88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135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CCEBB46" w14:textId="32D370A9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76 (66–90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39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1F33B7B" w14:textId="729DD953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012</w:t>
            </w:r>
          </w:p>
        </w:tc>
      </w:tr>
      <w:tr w:rsidR="00AB3555" w:rsidRPr="006C6285" w14:paraId="07DCBE9E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719CB" w14:textId="636DC788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Cardiac history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AC565BF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1DD4AE6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18F0C6F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3555" w:rsidRPr="006C6285" w14:paraId="6CC61313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97809" w14:textId="5A33DC74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History of myocardial infarction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EB36E" w14:textId="3E696FFB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237 (16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66BB7" w14:textId="6DF9CE3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40 (9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1EFC69" w14:textId="2716F180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&lt;</w:t>
            </w:r>
            <w:r w:rsidR="00BD514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C6285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AB3555" w:rsidRPr="006C6285" w14:paraId="59035F9B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6A2F6" w14:textId="16AC45A5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ab/>
              <w:t>Previous PCI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6FF1" w14:textId="2369129D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88 (13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12959" w14:textId="10FBC39D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2 (7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C0909" w14:textId="363B8C46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AB3555" w:rsidRPr="006C6285" w14:paraId="72BC144D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7A621" w14:textId="093A15F8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ab/>
              <w:t>Previous CABG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2D449D" w14:textId="258C28D1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25 (1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E01FE" w14:textId="0D06980B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5 (1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F47A2" w14:textId="25812BED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53</w:t>
            </w:r>
          </w:p>
        </w:tc>
      </w:tr>
      <w:tr w:rsidR="00AB3555" w:rsidRPr="006C6285" w14:paraId="6AF8584D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</w:tcPr>
          <w:p w14:paraId="6B5F76A3" w14:textId="13D637BD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Diabetes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85736A9" w14:textId="14465A39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203 (14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4D8DD84" w14:textId="69FFF36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56 (13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EB6EEEA" w14:textId="677EFC69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60</w:t>
            </w:r>
          </w:p>
        </w:tc>
      </w:tr>
      <w:tr w:rsidR="00AB3555" w:rsidRPr="006C6285" w14:paraId="569C3B7A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D791C" w14:textId="22756DA3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Cardiogenic shock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BFC24" w14:textId="27FF9E14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52 (3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4CA2A" w14:textId="14601D3D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0 (2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AC57" w14:textId="50008AD9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24</w:t>
            </w:r>
          </w:p>
        </w:tc>
      </w:tr>
      <w:tr w:rsidR="00AB3555" w:rsidRPr="006C6285" w14:paraId="73F69673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2A82A" w14:textId="743A2D75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Anterior myocardial infarction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1BDC" w14:textId="4BCF117E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581 (41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BC781" w14:textId="61DEF37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80 (42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1147A7" w14:textId="3FDB7A9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67</w:t>
            </w:r>
          </w:p>
        </w:tc>
      </w:tr>
      <w:tr w:rsidR="00AB3555" w:rsidRPr="006C6285" w14:paraId="7E1513D8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F6B03D" w14:textId="7DBA1222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Extended myocardial infarction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F4BD" w14:textId="539A134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518 (36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0FC09" w14:textId="58E2DC11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23 (28.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1A509" w14:textId="61FB42A1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005</w:t>
            </w:r>
          </w:p>
        </w:tc>
      </w:tr>
      <w:tr w:rsidR="00AB3555" w:rsidRPr="006C6285" w14:paraId="69188C6E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753E9" w14:textId="45BAAE30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Left bundle branch block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4AD0A8" w14:textId="252E7FC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28 (2.0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3B405" w14:textId="03E925F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 (0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E861" w14:textId="7F380EC6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12</w:t>
            </w:r>
          </w:p>
        </w:tc>
      </w:tr>
      <w:tr w:rsidR="00AB3555" w:rsidRPr="006C6285" w14:paraId="770C21C8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044D4" w14:textId="0A28E79F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Limited ST-segment </w:t>
            </w:r>
            <w:proofErr w:type="spellStart"/>
            <w:r w:rsidRPr="006C6285">
              <w:rPr>
                <w:rFonts w:ascii="Times New Roman" w:hAnsi="Times New Roman" w:cs="Times New Roman"/>
                <w:bCs/>
                <w:lang w:val="en-GB"/>
              </w:rPr>
              <w:t>elevation</w:t>
            </w:r>
            <w:r w:rsidRPr="006C6285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a</w:t>
            </w:r>
            <w:proofErr w:type="spellEnd"/>
            <w:r w:rsidRPr="006C6285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 xml:space="preserve"> 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>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D764B" w14:textId="3DB2AFD9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5 (2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0100F" w14:textId="0B10F246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1 (2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4F01C" w14:textId="242B2420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AB3555" w:rsidRPr="006C6285" w14:paraId="20FC3E88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78FE07" w14:textId="1AD4AB05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Cardiac arrest after first medical contact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61C7F" w14:textId="2615980C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84 (5.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18B1" w14:textId="2576D595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8 (1.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700EFF" w14:textId="249BBE8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AB3555" w:rsidRPr="006C6285" w14:paraId="7C3310EA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79E7B" w14:textId="1C621A96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Reperfusion [</w:t>
            </w:r>
            <w:r w:rsidRPr="006C6285">
              <w:rPr>
                <w:rFonts w:ascii="Times New Roman" w:hAnsi="Times New Roman" w:cs="Times New Roman"/>
                <w:bCs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(%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41879B91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A67DD13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D98DBBF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3555" w:rsidRPr="006C6285" w14:paraId="79001C40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CDBBD" w14:textId="2B016060" w:rsidR="00AB3555" w:rsidRPr="006C6285" w:rsidRDefault="001002EC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</w:r>
            <w:r w:rsidR="00086FEA" w:rsidRPr="006C6285">
              <w:rPr>
                <w:rFonts w:ascii="Times New Roman" w:hAnsi="Times New Roman" w:cs="Times New Roman"/>
                <w:bCs/>
                <w:lang w:val="en-GB"/>
              </w:rPr>
              <w:t>T</w:t>
            </w:r>
            <w:r w:rsidR="008C1C56" w:rsidRPr="006C6285">
              <w:rPr>
                <w:rFonts w:ascii="Times New Roman" w:hAnsi="Times New Roman" w:cs="Times New Roman"/>
                <w:bCs/>
                <w:lang w:val="en-GB"/>
              </w:rPr>
              <w:t>hrombolysis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26CFE1" w14:textId="5AEC8B12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278 (19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1CBFF" w14:textId="3FA0187E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81 (19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BC6A1" w14:textId="05E96A4F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85</w:t>
            </w:r>
          </w:p>
        </w:tc>
      </w:tr>
      <w:tr w:rsidR="00AB3555" w:rsidRPr="006C6285" w14:paraId="0E1B2937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8B691" w14:textId="17949C53" w:rsidR="00AB3555" w:rsidRPr="006C6285" w:rsidRDefault="001002EC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  <w:t>Primary angioplasty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0A122" w14:textId="37657BE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999 (70.6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61A0" w14:textId="4B4F0FF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11 (73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833E1" w14:textId="66A018B0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22</w:t>
            </w:r>
          </w:p>
        </w:tc>
      </w:tr>
      <w:tr w:rsidR="00AB3555" w:rsidRPr="006C6285" w14:paraId="63C46B40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8DABA" w14:textId="4CC92B5E" w:rsidR="00AB3555" w:rsidRPr="006C6285" w:rsidRDefault="001002EC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  <w:t>Non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BF0CE" w14:textId="27B7766F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39 (9.8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1E381" w14:textId="44474FC0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3 (7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AF72" w14:textId="26DFF66D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.24</w:t>
            </w:r>
          </w:p>
        </w:tc>
      </w:tr>
      <w:tr w:rsidR="00AB3555" w:rsidRPr="006C6285" w14:paraId="423996DC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350FE" w14:textId="7B9EAAF3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>Management delay (min) [median (IQR)]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456D279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1D5609F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1E89219" w14:textId="77777777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3555" w:rsidRPr="006C6285" w14:paraId="207505B4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3E3B" w14:textId="57FC0803" w:rsidR="00AB3555" w:rsidRPr="006C6285" w:rsidRDefault="001002EC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Time from symptom onset to first medical contact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291BC6" w14:textId="0D935534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87 (52–169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1361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1B5990" w14:textId="521DFBC0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26 (77–217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40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7D2F7" w14:textId="2CAFF258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&lt;</w:t>
            </w:r>
            <w:r w:rsidR="00BD514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C6285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AB3555" w:rsidRPr="006C6285" w14:paraId="158EAD76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8982B" w14:textId="33D3BB32" w:rsidR="00AB3555" w:rsidRPr="006C6285" w:rsidRDefault="00AB3555" w:rsidP="006C6285">
            <w:pPr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Time from symptom onset to </w:t>
            </w:r>
            <w:r w:rsidR="008C1C56" w:rsidRPr="006C6285">
              <w:rPr>
                <w:rFonts w:ascii="Times New Roman" w:hAnsi="Times New Roman" w:cs="Times New Roman"/>
                <w:bCs/>
                <w:lang w:val="en-GB"/>
              </w:rPr>
              <w:t xml:space="preserve">thrombolysis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271EC" w14:textId="7C81F66F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00 (72.75–150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27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975CE" w14:textId="20BD3A9A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37 (90–200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8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9181B" w14:textId="56C6CBE9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&lt;</w:t>
            </w:r>
            <w:r w:rsidR="00BD514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C6285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AB3555" w:rsidRPr="006C6285" w14:paraId="1488A3AF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13FD7" w14:textId="4A8572AF" w:rsidR="00AB3555" w:rsidRPr="006C6285" w:rsidRDefault="001002EC" w:rsidP="006C6285">
            <w:pPr>
              <w:ind w:left="465" w:hanging="465"/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Time from </w:t>
            </w:r>
            <w:r w:rsidR="000D1A2E" w:rsidRPr="006C6285">
              <w:rPr>
                <w:rFonts w:ascii="Times New Roman" w:hAnsi="Times New Roman" w:cs="Times New Roman"/>
                <w:bCs/>
                <w:lang w:val="en-GB"/>
              </w:rPr>
              <w:t xml:space="preserve">admission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 xml:space="preserve">to </w:t>
            </w:r>
            <w:r w:rsidR="008C1C56" w:rsidRPr="006C6285">
              <w:rPr>
                <w:rFonts w:ascii="Times New Roman" w:hAnsi="Times New Roman" w:cs="Times New Roman"/>
                <w:bCs/>
                <w:lang w:val="en-GB"/>
              </w:rPr>
              <w:t xml:space="preserve">thrombolysis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AE8E1" w14:textId="16334BBD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22 (15–30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27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EE67" w14:textId="2DCC0B9B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36 (25–47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8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AF07C" w14:textId="6EDEEE32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&lt;</w:t>
            </w:r>
            <w:r w:rsidR="00BD514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C6285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AB3555" w:rsidRPr="006C6285" w14:paraId="6F607B2B" w14:textId="77777777" w:rsidTr="000D1A2E">
        <w:trPr>
          <w:trHeight w:val="227"/>
          <w:jc w:val="center"/>
        </w:trPr>
        <w:tc>
          <w:tcPr>
            <w:tcW w:w="269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C33DC" w14:textId="7C8D7697" w:rsidR="00AB3555" w:rsidRPr="006C6285" w:rsidRDefault="001002EC" w:rsidP="006C6285">
            <w:pPr>
              <w:ind w:left="465" w:hanging="465"/>
              <w:jc w:val="left"/>
              <w:rPr>
                <w:rFonts w:ascii="Times New Roman" w:hAnsi="Times New Roman" w:cs="Times New Roman"/>
                <w:bCs/>
                <w:lang w:val="en-GB"/>
              </w:rPr>
            </w:pPr>
            <w:r w:rsidRPr="006C6285">
              <w:rPr>
                <w:rFonts w:ascii="Times New Roman" w:hAnsi="Times New Roman" w:cs="Times New Roman"/>
                <w:bCs/>
                <w:lang w:val="en-GB"/>
              </w:rPr>
              <w:lastRenderedPageBreak/>
              <w:t xml:space="preserve">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ab/>
              <w:t xml:space="preserve">Time from </w:t>
            </w:r>
            <w:r w:rsidR="000D1A2E" w:rsidRPr="006C6285">
              <w:rPr>
                <w:rFonts w:ascii="Times New Roman" w:hAnsi="Times New Roman" w:cs="Times New Roman"/>
                <w:bCs/>
                <w:lang w:val="en-GB"/>
              </w:rPr>
              <w:t xml:space="preserve">initial ED admission </w:t>
            </w:r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 xml:space="preserve">to primary </w:t>
            </w:r>
            <w:proofErr w:type="spellStart"/>
            <w:r w:rsidR="00AB3555" w:rsidRPr="006C6285">
              <w:rPr>
                <w:rFonts w:ascii="Times New Roman" w:hAnsi="Times New Roman" w:cs="Times New Roman"/>
                <w:bCs/>
                <w:lang w:val="en-GB"/>
              </w:rPr>
              <w:t>angioplasty</w:t>
            </w:r>
            <w:r w:rsidR="00755539" w:rsidRPr="006C6285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E5D1B" w14:textId="4BF430CB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70 (56–92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968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6BB02" w14:textId="208DC9CE" w:rsidR="00AB3555" w:rsidRPr="006C6285" w:rsidRDefault="00AB3555" w:rsidP="006C62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104 (61–169) (</w:t>
            </w:r>
            <w:r w:rsidRPr="006C6285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6C6285">
              <w:rPr>
                <w:rFonts w:ascii="Times New Roman" w:hAnsi="Times New Roman" w:cs="Times New Roman"/>
                <w:lang w:val="en-GB"/>
              </w:rPr>
              <w:t>=31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132A4" w14:textId="318F456E" w:rsidR="00AB3555" w:rsidRPr="006C6285" w:rsidRDefault="00AB3555" w:rsidP="006C6285">
            <w:pPr>
              <w:keepNext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lang w:val="en-GB"/>
              </w:rPr>
              <w:t>&lt;</w:t>
            </w:r>
            <w:r w:rsidR="00BD514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C6285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AB3555" w:rsidRPr="006C6285" w14:paraId="7CC8930F" w14:textId="77777777" w:rsidTr="00307546">
        <w:trPr>
          <w:trHeight w:val="22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50402" w14:textId="1415C276" w:rsidR="00AB3555" w:rsidRPr="006C6285" w:rsidRDefault="00293E90" w:rsidP="006C6285">
            <w:pPr>
              <w:pStyle w:val="Lgende"/>
              <w:spacing w:after="0" w:line="360" w:lineRule="auto"/>
              <w:jc w:val="left"/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GB"/>
              </w:rPr>
            </w:pPr>
            <w:r w:rsidRPr="006C6285"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GB"/>
              </w:rPr>
              <w:t xml:space="preserve">MICU, mobile intensive care unit; ED, emergency department; IQR, interquartile range (25th to 75th percentiles); PCI, percutaneous coronary intervention; </w:t>
            </w:r>
            <w:r w:rsidR="00AB3555" w:rsidRPr="006C6285"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GB"/>
              </w:rPr>
              <w:t>CABG, coronary artery bypass graft.</w:t>
            </w:r>
          </w:p>
          <w:p w14:paraId="33EF2914" w14:textId="77777777" w:rsidR="00AB3555" w:rsidRPr="006C6285" w:rsidRDefault="00AB3555" w:rsidP="006C6285">
            <w:pPr>
              <w:keepNext/>
              <w:jc w:val="left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6C628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E07C1" w:rsidRPr="006C6285">
              <w:rPr>
                <w:rFonts w:ascii="Times New Roman" w:hAnsi="Times New Roman" w:cs="Times New Roman"/>
                <w:lang w:val="en-GB"/>
              </w:rPr>
              <w:t>&lt;</w:t>
            </w:r>
            <w:r w:rsidRPr="006C6285">
              <w:rPr>
                <w:rFonts w:ascii="Times New Roman" w:hAnsi="Times New Roman" w:cs="Times New Roman"/>
                <w:lang w:val="en-GB"/>
              </w:rPr>
              <w:t>1 mm.</w:t>
            </w:r>
          </w:p>
          <w:p w14:paraId="59390D85" w14:textId="5A0B88F2" w:rsidR="006B2E6F" w:rsidRPr="006C6285" w:rsidRDefault="006B2E6F" w:rsidP="006C6285">
            <w:pPr>
              <w:keepNext/>
              <w:jc w:val="left"/>
              <w:rPr>
                <w:rFonts w:ascii="Times New Roman" w:hAnsi="Times New Roman" w:cs="Times New Roman"/>
                <w:lang w:val="en-GB"/>
              </w:rPr>
            </w:pPr>
            <w:r w:rsidRPr="006C628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b </w:t>
            </w:r>
            <w:r w:rsidRPr="006C6285">
              <w:rPr>
                <w:rFonts w:ascii="Times New Roman" w:hAnsi="Times New Roman" w:cs="Times New Roman"/>
                <w:lang w:val="en-GB"/>
              </w:rPr>
              <w:t>First medical contact to balloon.</w:t>
            </w:r>
          </w:p>
        </w:tc>
      </w:tr>
    </w:tbl>
    <w:p w14:paraId="42987E2E" w14:textId="1D04FBB2" w:rsidR="00CC0941" w:rsidRPr="006C6285" w:rsidRDefault="00CC0941" w:rsidP="006C6285">
      <w:pPr>
        <w:tabs>
          <w:tab w:val="left" w:pos="5064"/>
        </w:tabs>
        <w:spacing w:after="0"/>
        <w:jc w:val="left"/>
        <w:rPr>
          <w:rFonts w:ascii="Times New Roman" w:hAnsi="Times New Roman" w:cs="Times New Roman"/>
          <w:lang w:val="en-GB"/>
        </w:rPr>
      </w:pPr>
    </w:p>
    <w:p w14:paraId="73FA2824" w14:textId="6760D032" w:rsidR="00F36CF5" w:rsidRPr="006C6285" w:rsidRDefault="00F36CF5" w:rsidP="006C6285">
      <w:pPr>
        <w:pStyle w:val="Bibliographie"/>
        <w:spacing w:after="0" w:line="360" w:lineRule="auto"/>
        <w:jc w:val="left"/>
        <w:rPr>
          <w:rFonts w:ascii="Times New Roman" w:hAnsi="Times New Roman" w:cs="Times New Roman"/>
          <w:lang w:val="en-GB"/>
        </w:rPr>
      </w:pPr>
    </w:p>
    <w:sectPr w:rsidR="00F36CF5" w:rsidRPr="006C6285" w:rsidSect="006C6285">
      <w:footerReference w:type="default" r:id="rId8"/>
      <w:type w:val="continuous"/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2D361" w14:textId="77777777" w:rsidR="00285F32" w:rsidRDefault="00285F32" w:rsidP="009E5B30">
      <w:pPr>
        <w:spacing w:after="0" w:line="240" w:lineRule="auto"/>
      </w:pPr>
      <w:r>
        <w:separator/>
      </w:r>
    </w:p>
  </w:endnote>
  <w:endnote w:type="continuationSeparator" w:id="0">
    <w:p w14:paraId="06022D91" w14:textId="77777777" w:rsidR="00285F32" w:rsidRDefault="00285F32" w:rsidP="009E5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240229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65524B58" w14:textId="3B8F3800" w:rsidR="00733CAD" w:rsidRPr="00CC0941" w:rsidRDefault="00733CAD">
        <w:pPr>
          <w:pStyle w:val="Pieddepage"/>
          <w:jc w:val="right"/>
          <w:rPr>
            <w:rFonts w:ascii="Arial" w:hAnsi="Arial" w:cs="Arial"/>
            <w:sz w:val="20"/>
            <w:szCs w:val="20"/>
          </w:rPr>
        </w:pPr>
        <w:r w:rsidRPr="00CC0941">
          <w:rPr>
            <w:rFonts w:ascii="Arial" w:hAnsi="Arial" w:cs="Arial"/>
            <w:sz w:val="20"/>
            <w:szCs w:val="20"/>
          </w:rPr>
          <w:fldChar w:fldCharType="begin"/>
        </w:r>
        <w:r w:rsidRPr="00CC0941">
          <w:rPr>
            <w:rFonts w:ascii="Arial" w:hAnsi="Arial" w:cs="Arial"/>
            <w:sz w:val="20"/>
            <w:szCs w:val="20"/>
          </w:rPr>
          <w:instrText>PAGE   \* MERGEFORMAT</w:instrText>
        </w:r>
        <w:r w:rsidRPr="00CC0941">
          <w:rPr>
            <w:rFonts w:ascii="Arial" w:hAnsi="Arial" w:cs="Arial"/>
            <w:sz w:val="20"/>
            <w:szCs w:val="20"/>
          </w:rPr>
          <w:fldChar w:fldCharType="separate"/>
        </w:r>
        <w:r w:rsidRPr="00CC0941">
          <w:rPr>
            <w:rFonts w:ascii="Arial" w:hAnsi="Arial" w:cs="Arial"/>
            <w:noProof/>
            <w:sz w:val="20"/>
            <w:szCs w:val="20"/>
            <w:lang w:val="fr-FR"/>
          </w:rPr>
          <w:t>8</w:t>
        </w:r>
        <w:r w:rsidRPr="00CC094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7022809" w14:textId="77777777" w:rsidR="00733CAD" w:rsidRDefault="00733CA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EC8578" w14:textId="77777777" w:rsidR="00285F32" w:rsidRDefault="00285F32" w:rsidP="009E5B30">
      <w:pPr>
        <w:spacing w:after="0" w:line="240" w:lineRule="auto"/>
      </w:pPr>
      <w:r>
        <w:separator/>
      </w:r>
    </w:p>
  </w:footnote>
  <w:footnote w:type="continuationSeparator" w:id="0">
    <w:p w14:paraId="11B1980B" w14:textId="77777777" w:rsidR="00285F32" w:rsidRDefault="00285F32" w:rsidP="009E5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E6623"/>
    <w:multiLevelType w:val="hybridMultilevel"/>
    <w:tmpl w:val="7FF8A9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15A53"/>
    <w:multiLevelType w:val="hybridMultilevel"/>
    <w:tmpl w:val="D0FE4520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1F1731"/>
    <w:multiLevelType w:val="hybridMultilevel"/>
    <w:tmpl w:val="AA64715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C7B7A"/>
    <w:multiLevelType w:val="multilevel"/>
    <w:tmpl w:val="B802D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D84B30"/>
    <w:multiLevelType w:val="hybridMultilevel"/>
    <w:tmpl w:val="5630E23E"/>
    <w:lvl w:ilvl="0" w:tplc="2E4207AA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1C8695C"/>
    <w:multiLevelType w:val="hybridMultilevel"/>
    <w:tmpl w:val="81203E64"/>
    <w:lvl w:ilvl="0" w:tplc="D18436AE">
      <w:start w:val="1"/>
      <w:numFmt w:val="decimal"/>
      <w:lvlText w:val="%1."/>
      <w:lvlJc w:val="left"/>
      <w:pPr>
        <w:ind w:left="720" w:hanging="360"/>
      </w:pPr>
      <w:rPr>
        <w:rFonts w:hint="default"/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6F48E4"/>
    <w:multiLevelType w:val="hybridMultilevel"/>
    <w:tmpl w:val="770C6708"/>
    <w:lvl w:ilvl="0" w:tplc="892607E6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50644851"/>
    <w:multiLevelType w:val="hybridMultilevel"/>
    <w:tmpl w:val="B728064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046553"/>
    <w:multiLevelType w:val="hybridMultilevel"/>
    <w:tmpl w:val="CC600E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89027B"/>
    <w:multiLevelType w:val="hybridMultilevel"/>
    <w:tmpl w:val="C77ED7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5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425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pzarswwdwe5yez25s5xst8pe9sfe5we5r0&quot;&gt;DIDO edit&lt;record-ids&gt;&lt;item&gt;1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976BDC"/>
    <w:rsid w:val="00000914"/>
    <w:rsid w:val="000035CB"/>
    <w:rsid w:val="00003DCB"/>
    <w:rsid w:val="000126A9"/>
    <w:rsid w:val="00012E34"/>
    <w:rsid w:val="00014460"/>
    <w:rsid w:val="00017E21"/>
    <w:rsid w:val="00020AA8"/>
    <w:rsid w:val="00027DC3"/>
    <w:rsid w:val="00031399"/>
    <w:rsid w:val="00031D4D"/>
    <w:rsid w:val="00034113"/>
    <w:rsid w:val="00034438"/>
    <w:rsid w:val="00037B79"/>
    <w:rsid w:val="000418EC"/>
    <w:rsid w:val="00045759"/>
    <w:rsid w:val="00046B77"/>
    <w:rsid w:val="000475D6"/>
    <w:rsid w:val="00052EEA"/>
    <w:rsid w:val="00054634"/>
    <w:rsid w:val="0006261B"/>
    <w:rsid w:val="00065514"/>
    <w:rsid w:val="00070DF6"/>
    <w:rsid w:val="00072676"/>
    <w:rsid w:val="00077C40"/>
    <w:rsid w:val="000817AF"/>
    <w:rsid w:val="000833A0"/>
    <w:rsid w:val="00086FEA"/>
    <w:rsid w:val="00092126"/>
    <w:rsid w:val="000926B3"/>
    <w:rsid w:val="000926BA"/>
    <w:rsid w:val="00094F15"/>
    <w:rsid w:val="000958D2"/>
    <w:rsid w:val="00095B0E"/>
    <w:rsid w:val="000961FB"/>
    <w:rsid w:val="000A28A0"/>
    <w:rsid w:val="000A5323"/>
    <w:rsid w:val="000A71D6"/>
    <w:rsid w:val="000B7206"/>
    <w:rsid w:val="000C6ED9"/>
    <w:rsid w:val="000D1493"/>
    <w:rsid w:val="000D1A2E"/>
    <w:rsid w:val="000E276A"/>
    <w:rsid w:val="000E3DC6"/>
    <w:rsid w:val="000F2513"/>
    <w:rsid w:val="000F271D"/>
    <w:rsid w:val="000F281C"/>
    <w:rsid w:val="000F3782"/>
    <w:rsid w:val="000F3BCD"/>
    <w:rsid w:val="000F4D12"/>
    <w:rsid w:val="001002EC"/>
    <w:rsid w:val="0010366D"/>
    <w:rsid w:val="00104585"/>
    <w:rsid w:val="001103B7"/>
    <w:rsid w:val="00111DF8"/>
    <w:rsid w:val="0011318D"/>
    <w:rsid w:val="00114C1D"/>
    <w:rsid w:val="0011728F"/>
    <w:rsid w:val="00117441"/>
    <w:rsid w:val="001243BD"/>
    <w:rsid w:val="001265AE"/>
    <w:rsid w:val="00126D47"/>
    <w:rsid w:val="00132A89"/>
    <w:rsid w:val="00134DBF"/>
    <w:rsid w:val="001353CA"/>
    <w:rsid w:val="00136917"/>
    <w:rsid w:val="00143D68"/>
    <w:rsid w:val="001462B1"/>
    <w:rsid w:val="00152E73"/>
    <w:rsid w:val="0015431D"/>
    <w:rsid w:val="001577A1"/>
    <w:rsid w:val="00160F36"/>
    <w:rsid w:val="001663FA"/>
    <w:rsid w:val="00170BAA"/>
    <w:rsid w:val="00171B32"/>
    <w:rsid w:val="00172069"/>
    <w:rsid w:val="00172F79"/>
    <w:rsid w:val="001732B6"/>
    <w:rsid w:val="0018035C"/>
    <w:rsid w:val="001809A8"/>
    <w:rsid w:val="00191A9E"/>
    <w:rsid w:val="00195AB6"/>
    <w:rsid w:val="001972AF"/>
    <w:rsid w:val="001A12D4"/>
    <w:rsid w:val="001A2D86"/>
    <w:rsid w:val="001A7D5C"/>
    <w:rsid w:val="001B34EC"/>
    <w:rsid w:val="001B4316"/>
    <w:rsid w:val="001D194C"/>
    <w:rsid w:val="001D33D4"/>
    <w:rsid w:val="001D6B04"/>
    <w:rsid w:val="001D7125"/>
    <w:rsid w:val="001E0EA0"/>
    <w:rsid w:val="001E1492"/>
    <w:rsid w:val="001E1D84"/>
    <w:rsid w:val="001E366E"/>
    <w:rsid w:val="001F0D89"/>
    <w:rsid w:val="001F3D0F"/>
    <w:rsid w:val="00200A61"/>
    <w:rsid w:val="00201162"/>
    <w:rsid w:val="00201F08"/>
    <w:rsid w:val="002022B7"/>
    <w:rsid w:val="002027BD"/>
    <w:rsid w:val="002043E9"/>
    <w:rsid w:val="002073E0"/>
    <w:rsid w:val="00210A23"/>
    <w:rsid w:val="00212260"/>
    <w:rsid w:val="00212DC2"/>
    <w:rsid w:val="00213964"/>
    <w:rsid w:val="0021547F"/>
    <w:rsid w:val="002154BF"/>
    <w:rsid w:val="002220FE"/>
    <w:rsid w:val="00223796"/>
    <w:rsid w:val="002245E4"/>
    <w:rsid w:val="002252EF"/>
    <w:rsid w:val="00226977"/>
    <w:rsid w:val="00230EA6"/>
    <w:rsid w:val="00231AC7"/>
    <w:rsid w:val="0023224A"/>
    <w:rsid w:val="00235987"/>
    <w:rsid w:val="00237ACC"/>
    <w:rsid w:val="00237BFC"/>
    <w:rsid w:val="00242530"/>
    <w:rsid w:val="0024262E"/>
    <w:rsid w:val="002430DC"/>
    <w:rsid w:val="00245759"/>
    <w:rsid w:val="00247816"/>
    <w:rsid w:val="00253997"/>
    <w:rsid w:val="00256905"/>
    <w:rsid w:val="00257ED5"/>
    <w:rsid w:val="00262D7E"/>
    <w:rsid w:val="002644E5"/>
    <w:rsid w:val="00265729"/>
    <w:rsid w:val="002669C8"/>
    <w:rsid w:val="00270CD6"/>
    <w:rsid w:val="00273167"/>
    <w:rsid w:val="00273571"/>
    <w:rsid w:val="0027650E"/>
    <w:rsid w:val="00280E72"/>
    <w:rsid w:val="00282817"/>
    <w:rsid w:val="00282CC0"/>
    <w:rsid w:val="00283456"/>
    <w:rsid w:val="00285F32"/>
    <w:rsid w:val="00286763"/>
    <w:rsid w:val="00291D7C"/>
    <w:rsid w:val="00293E90"/>
    <w:rsid w:val="00295996"/>
    <w:rsid w:val="00297A0D"/>
    <w:rsid w:val="002A2ECF"/>
    <w:rsid w:val="002A3F00"/>
    <w:rsid w:val="002A5DEA"/>
    <w:rsid w:val="002A6C19"/>
    <w:rsid w:val="002A7531"/>
    <w:rsid w:val="002B37F7"/>
    <w:rsid w:val="002B3A06"/>
    <w:rsid w:val="002B4537"/>
    <w:rsid w:val="002B4B21"/>
    <w:rsid w:val="002B53EE"/>
    <w:rsid w:val="002B7D83"/>
    <w:rsid w:val="002C43C2"/>
    <w:rsid w:val="002C4E50"/>
    <w:rsid w:val="002C7B1E"/>
    <w:rsid w:val="002D16EF"/>
    <w:rsid w:val="002D2B49"/>
    <w:rsid w:val="002D4E3D"/>
    <w:rsid w:val="002E0484"/>
    <w:rsid w:val="002E1281"/>
    <w:rsid w:val="002E1CA6"/>
    <w:rsid w:val="002E4BFA"/>
    <w:rsid w:val="002E6230"/>
    <w:rsid w:val="002F1448"/>
    <w:rsid w:val="002F6197"/>
    <w:rsid w:val="00302205"/>
    <w:rsid w:val="0030570B"/>
    <w:rsid w:val="00306A7A"/>
    <w:rsid w:val="00307430"/>
    <w:rsid w:val="00307546"/>
    <w:rsid w:val="00310204"/>
    <w:rsid w:val="0031171F"/>
    <w:rsid w:val="00311754"/>
    <w:rsid w:val="00313F4B"/>
    <w:rsid w:val="00315D50"/>
    <w:rsid w:val="00324D6C"/>
    <w:rsid w:val="0032533D"/>
    <w:rsid w:val="0032597F"/>
    <w:rsid w:val="00326BA7"/>
    <w:rsid w:val="003319EB"/>
    <w:rsid w:val="003324EF"/>
    <w:rsid w:val="00333A50"/>
    <w:rsid w:val="00334832"/>
    <w:rsid w:val="0033637C"/>
    <w:rsid w:val="0033671C"/>
    <w:rsid w:val="003367B8"/>
    <w:rsid w:val="003407D6"/>
    <w:rsid w:val="00340BEF"/>
    <w:rsid w:val="00346CC9"/>
    <w:rsid w:val="00350E28"/>
    <w:rsid w:val="00356B52"/>
    <w:rsid w:val="00360B96"/>
    <w:rsid w:val="0036214A"/>
    <w:rsid w:val="00364BAD"/>
    <w:rsid w:val="003658F1"/>
    <w:rsid w:val="003660DF"/>
    <w:rsid w:val="00367D20"/>
    <w:rsid w:val="003720F9"/>
    <w:rsid w:val="00372B82"/>
    <w:rsid w:val="0037726E"/>
    <w:rsid w:val="003827EB"/>
    <w:rsid w:val="003839A7"/>
    <w:rsid w:val="003848D4"/>
    <w:rsid w:val="00387820"/>
    <w:rsid w:val="0039166D"/>
    <w:rsid w:val="003A64AA"/>
    <w:rsid w:val="003A779E"/>
    <w:rsid w:val="003A7D03"/>
    <w:rsid w:val="003B0E8C"/>
    <w:rsid w:val="003B352F"/>
    <w:rsid w:val="003B6779"/>
    <w:rsid w:val="003C289A"/>
    <w:rsid w:val="003C2CAA"/>
    <w:rsid w:val="003C3ADC"/>
    <w:rsid w:val="003C444B"/>
    <w:rsid w:val="003C4E56"/>
    <w:rsid w:val="003C7A65"/>
    <w:rsid w:val="003C7DA9"/>
    <w:rsid w:val="003D2996"/>
    <w:rsid w:val="003D3878"/>
    <w:rsid w:val="003D5D87"/>
    <w:rsid w:val="003D620A"/>
    <w:rsid w:val="003D6987"/>
    <w:rsid w:val="003D7810"/>
    <w:rsid w:val="003E0EEE"/>
    <w:rsid w:val="003E24C5"/>
    <w:rsid w:val="003E2C12"/>
    <w:rsid w:val="003E6E4E"/>
    <w:rsid w:val="003F5659"/>
    <w:rsid w:val="004020D6"/>
    <w:rsid w:val="00402C76"/>
    <w:rsid w:val="00402C95"/>
    <w:rsid w:val="00403546"/>
    <w:rsid w:val="00403F56"/>
    <w:rsid w:val="00405668"/>
    <w:rsid w:val="00413178"/>
    <w:rsid w:val="0041676F"/>
    <w:rsid w:val="00416FD3"/>
    <w:rsid w:val="004173FD"/>
    <w:rsid w:val="004246C5"/>
    <w:rsid w:val="004250E3"/>
    <w:rsid w:val="004252A3"/>
    <w:rsid w:val="004267C0"/>
    <w:rsid w:val="004272DF"/>
    <w:rsid w:val="00430909"/>
    <w:rsid w:val="00435F1A"/>
    <w:rsid w:val="0043634F"/>
    <w:rsid w:val="0044252E"/>
    <w:rsid w:val="00444AA0"/>
    <w:rsid w:val="00447388"/>
    <w:rsid w:val="00450DD0"/>
    <w:rsid w:val="004514EA"/>
    <w:rsid w:val="00453D67"/>
    <w:rsid w:val="00456814"/>
    <w:rsid w:val="004618EB"/>
    <w:rsid w:val="00461DAE"/>
    <w:rsid w:val="004646FE"/>
    <w:rsid w:val="004715DA"/>
    <w:rsid w:val="00472C08"/>
    <w:rsid w:val="004831DA"/>
    <w:rsid w:val="0048668C"/>
    <w:rsid w:val="00487096"/>
    <w:rsid w:val="004871EA"/>
    <w:rsid w:val="004903A3"/>
    <w:rsid w:val="00494771"/>
    <w:rsid w:val="00497B13"/>
    <w:rsid w:val="004A17D1"/>
    <w:rsid w:val="004A35BF"/>
    <w:rsid w:val="004A4650"/>
    <w:rsid w:val="004A7B67"/>
    <w:rsid w:val="004B3221"/>
    <w:rsid w:val="004B455A"/>
    <w:rsid w:val="004B614D"/>
    <w:rsid w:val="004B73DB"/>
    <w:rsid w:val="004C02C0"/>
    <w:rsid w:val="004C20E3"/>
    <w:rsid w:val="004C2E07"/>
    <w:rsid w:val="004C399C"/>
    <w:rsid w:val="004C39B8"/>
    <w:rsid w:val="004C3F6D"/>
    <w:rsid w:val="004D307D"/>
    <w:rsid w:val="004D3BA8"/>
    <w:rsid w:val="004D458A"/>
    <w:rsid w:val="004D67E3"/>
    <w:rsid w:val="004E2117"/>
    <w:rsid w:val="004E40A0"/>
    <w:rsid w:val="004E46D2"/>
    <w:rsid w:val="004E568E"/>
    <w:rsid w:val="004E5968"/>
    <w:rsid w:val="004E6101"/>
    <w:rsid w:val="004E67E7"/>
    <w:rsid w:val="004F2B3F"/>
    <w:rsid w:val="00500CD9"/>
    <w:rsid w:val="00502D90"/>
    <w:rsid w:val="00505CD2"/>
    <w:rsid w:val="00510C96"/>
    <w:rsid w:val="005141E8"/>
    <w:rsid w:val="00524F6C"/>
    <w:rsid w:val="00526ADD"/>
    <w:rsid w:val="00526C4B"/>
    <w:rsid w:val="00526C88"/>
    <w:rsid w:val="00530F5D"/>
    <w:rsid w:val="00532F56"/>
    <w:rsid w:val="00536F57"/>
    <w:rsid w:val="005411F9"/>
    <w:rsid w:val="00544889"/>
    <w:rsid w:val="005457C7"/>
    <w:rsid w:val="0054668E"/>
    <w:rsid w:val="00554D33"/>
    <w:rsid w:val="00560123"/>
    <w:rsid w:val="005601B5"/>
    <w:rsid w:val="0056179D"/>
    <w:rsid w:val="00561BB6"/>
    <w:rsid w:val="005638CF"/>
    <w:rsid w:val="00563CBC"/>
    <w:rsid w:val="00565C36"/>
    <w:rsid w:val="00566F80"/>
    <w:rsid w:val="0057034A"/>
    <w:rsid w:val="005714C9"/>
    <w:rsid w:val="00573D39"/>
    <w:rsid w:val="005809CE"/>
    <w:rsid w:val="005829B2"/>
    <w:rsid w:val="0058443E"/>
    <w:rsid w:val="0058563C"/>
    <w:rsid w:val="00585794"/>
    <w:rsid w:val="00595345"/>
    <w:rsid w:val="005A0D4A"/>
    <w:rsid w:val="005A3EFF"/>
    <w:rsid w:val="005B052E"/>
    <w:rsid w:val="005B2FFF"/>
    <w:rsid w:val="005B3F84"/>
    <w:rsid w:val="005B49A0"/>
    <w:rsid w:val="005B6806"/>
    <w:rsid w:val="005B7992"/>
    <w:rsid w:val="005C0B27"/>
    <w:rsid w:val="005C2F2F"/>
    <w:rsid w:val="005C3F6F"/>
    <w:rsid w:val="005C4C89"/>
    <w:rsid w:val="005D1598"/>
    <w:rsid w:val="005D1B91"/>
    <w:rsid w:val="005D3D90"/>
    <w:rsid w:val="005E2140"/>
    <w:rsid w:val="005E3941"/>
    <w:rsid w:val="005E43A5"/>
    <w:rsid w:val="005E5F04"/>
    <w:rsid w:val="005F13D2"/>
    <w:rsid w:val="005F58DE"/>
    <w:rsid w:val="005F66E5"/>
    <w:rsid w:val="00601918"/>
    <w:rsid w:val="00611062"/>
    <w:rsid w:val="006112EC"/>
    <w:rsid w:val="00612D71"/>
    <w:rsid w:val="00612ED4"/>
    <w:rsid w:val="00613C02"/>
    <w:rsid w:val="006144E6"/>
    <w:rsid w:val="00616CB7"/>
    <w:rsid w:val="00620413"/>
    <w:rsid w:val="00621C53"/>
    <w:rsid w:val="00623D94"/>
    <w:rsid w:val="00624B98"/>
    <w:rsid w:val="006261D3"/>
    <w:rsid w:val="00631062"/>
    <w:rsid w:val="006354E8"/>
    <w:rsid w:val="006417C6"/>
    <w:rsid w:val="00641B47"/>
    <w:rsid w:val="006432BA"/>
    <w:rsid w:val="00651407"/>
    <w:rsid w:val="00656375"/>
    <w:rsid w:val="0065713A"/>
    <w:rsid w:val="00657EE4"/>
    <w:rsid w:val="00660FBF"/>
    <w:rsid w:val="00666AB3"/>
    <w:rsid w:val="006671F3"/>
    <w:rsid w:val="006705FB"/>
    <w:rsid w:val="00671E00"/>
    <w:rsid w:val="00672E0A"/>
    <w:rsid w:val="006733A0"/>
    <w:rsid w:val="00677390"/>
    <w:rsid w:val="00684313"/>
    <w:rsid w:val="006843D5"/>
    <w:rsid w:val="00685BDC"/>
    <w:rsid w:val="006970CB"/>
    <w:rsid w:val="00697796"/>
    <w:rsid w:val="00697F5E"/>
    <w:rsid w:val="006A1145"/>
    <w:rsid w:val="006A4CD7"/>
    <w:rsid w:val="006A6E91"/>
    <w:rsid w:val="006B2E6F"/>
    <w:rsid w:val="006C220B"/>
    <w:rsid w:val="006C34D2"/>
    <w:rsid w:val="006C6285"/>
    <w:rsid w:val="006D015D"/>
    <w:rsid w:val="006D09C7"/>
    <w:rsid w:val="006D3F7A"/>
    <w:rsid w:val="006D5A37"/>
    <w:rsid w:val="006E0976"/>
    <w:rsid w:val="006E1EA2"/>
    <w:rsid w:val="006E44BA"/>
    <w:rsid w:val="006F10EE"/>
    <w:rsid w:val="00703555"/>
    <w:rsid w:val="007067D6"/>
    <w:rsid w:val="00711C76"/>
    <w:rsid w:val="00712B76"/>
    <w:rsid w:val="00722729"/>
    <w:rsid w:val="007235DB"/>
    <w:rsid w:val="00724C3D"/>
    <w:rsid w:val="007258D7"/>
    <w:rsid w:val="007325CD"/>
    <w:rsid w:val="00733CAD"/>
    <w:rsid w:val="007341E8"/>
    <w:rsid w:val="00734E47"/>
    <w:rsid w:val="00735F63"/>
    <w:rsid w:val="0073625C"/>
    <w:rsid w:val="00740269"/>
    <w:rsid w:val="00744A70"/>
    <w:rsid w:val="00744E10"/>
    <w:rsid w:val="00747A88"/>
    <w:rsid w:val="007509B1"/>
    <w:rsid w:val="0075129F"/>
    <w:rsid w:val="007550D9"/>
    <w:rsid w:val="00755539"/>
    <w:rsid w:val="00757E4B"/>
    <w:rsid w:val="0076354A"/>
    <w:rsid w:val="00767F27"/>
    <w:rsid w:val="007707A7"/>
    <w:rsid w:val="00770ADB"/>
    <w:rsid w:val="0077653B"/>
    <w:rsid w:val="00781B55"/>
    <w:rsid w:val="0078533A"/>
    <w:rsid w:val="00787BB2"/>
    <w:rsid w:val="0079139E"/>
    <w:rsid w:val="00792BC3"/>
    <w:rsid w:val="00792BF6"/>
    <w:rsid w:val="00792EAF"/>
    <w:rsid w:val="00793385"/>
    <w:rsid w:val="007933E0"/>
    <w:rsid w:val="00793A2F"/>
    <w:rsid w:val="0079583B"/>
    <w:rsid w:val="007A12E5"/>
    <w:rsid w:val="007A3D26"/>
    <w:rsid w:val="007A432F"/>
    <w:rsid w:val="007A5DCB"/>
    <w:rsid w:val="007A7CC3"/>
    <w:rsid w:val="007B0019"/>
    <w:rsid w:val="007B2CB0"/>
    <w:rsid w:val="007B543E"/>
    <w:rsid w:val="007B70DB"/>
    <w:rsid w:val="007C24EC"/>
    <w:rsid w:val="007C3495"/>
    <w:rsid w:val="007D2F8E"/>
    <w:rsid w:val="007E0408"/>
    <w:rsid w:val="007E1D98"/>
    <w:rsid w:val="007E228A"/>
    <w:rsid w:val="007E28BA"/>
    <w:rsid w:val="007E42FF"/>
    <w:rsid w:val="007E481F"/>
    <w:rsid w:val="007F38F1"/>
    <w:rsid w:val="007F58F5"/>
    <w:rsid w:val="00802116"/>
    <w:rsid w:val="0080541B"/>
    <w:rsid w:val="008057F4"/>
    <w:rsid w:val="0081300D"/>
    <w:rsid w:val="0081364B"/>
    <w:rsid w:val="0081394A"/>
    <w:rsid w:val="00814CBF"/>
    <w:rsid w:val="00821F3E"/>
    <w:rsid w:val="0082388C"/>
    <w:rsid w:val="008262AF"/>
    <w:rsid w:val="00827E51"/>
    <w:rsid w:val="008306CE"/>
    <w:rsid w:val="008321C3"/>
    <w:rsid w:val="00833E8F"/>
    <w:rsid w:val="00833F83"/>
    <w:rsid w:val="00834DBA"/>
    <w:rsid w:val="00834EE8"/>
    <w:rsid w:val="00841907"/>
    <w:rsid w:val="008444F8"/>
    <w:rsid w:val="00850042"/>
    <w:rsid w:val="00852EF0"/>
    <w:rsid w:val="00853787"/>
    <w:rsid w:val="0085412E"/>
    <w:rsid w:val="00855F5F"/>
    <w:rsid w:val="00857CC6"/>
    <w:rsid w:val="008611A1"/>
    <w:rsid w:val="00861619"/>
    <w:rsid w:val="00862DB0"/>
    <w:rsid w:val="00863948"/>
    <w:rsid w:val="008639ED"/>
    <w:rsid w:val="00865E91"/>
    <w:rsid w:val="0086646C"/>
    <w:rsid w:val="00866A51"/>
    <w:rsid w:val="00870963"/>
    <w:rsid w:val="00876379"/>
    <w:rsid w:val="008773B1"/>
    <w:rsid w:val="008824A6"/>
    <w:rsid w:val="00891DD2"/>
    <w:rsid w:val="00892BC8"/>
    <w:rsid w:val="00893785"/>
    <w:rsid w:val="00896F14"/>
    <w:rsid w:val="00897302"/>
    <w:rsid w:val="00897A40"/>
    <w:rsid w:val="008A0BC7"/>
    <w:rsid w:val="008A0FE9"/>
    <w:rsid w:val="008A28E5"/>
    <w:rsid w:val="008A354E"/>
    <w:rsid w:val="008A5913"/>
    <w:rsid w:val="008A6756"/>
    <w:rsid w:val="008B4F09"/>
    <w:rsid w:val="008B516D"/>
    <w:rsid w:val="008B6A1E"/>
    <w:rsid w:val="008B6B83"/>
    <w:rsid w:val="008B6E05"/>
    <w:rsid w:val="008C11F2"/>
    <w:rsid w:val="008C1C56"/>
    <w:rsid w:val="008C3B05"/>
    <w:rsid w:val="008C407E"/>
    <w:rsid w:val="008D0513"/>
    <w:rsid w:val="008D1FBE"/>
    <w:rsid w:val="008D298E"/>
    <w:rsid w:val="008D2EAF"/>
    <w:rsid w:val="008D2F83"/>
    <w:rsid w:val="008D4339"/>
    <w:rsid w:val="008E08C2"/>
    <w:rsid w:val="008E2662"/>
    <w:rsid w:val="008E297D"/>
    <w:rsid w:val="008E6075"/>
    <w:rsid w:val="008F441F"/>
    <w:rsid w:val="008F5E65"/>
    <w:rsid w:val="008F7D7F"/>
    <w:rsid w:val="0090169A"/>
    <w:rsid w:val="00902CD6"/>
    <w:rsid w:val="00906207"/>
    <w:rsid w:val="009073DB"/>
    <w:rsid w:val="00912580"/>
    <w:rsid w:val="00912C3D"/>
    <w:rsid w:val="0091452F"/>
    <w:rsid w:val="00916606"/>
    <w:rsid w:val="00916C8C"/>
    <w:rsid w:val="00917903"/>
    <w:rsid w:val="0092048D"/>
    <w:rsid w:val="00924663"/>
    <w:rsid w:val="00924D55"/>
    <w:rsid w:val="00925415"/>
    <w:rsid w:val="00926742"/>
    <w:rsid w:val="00927AAD"/>
    <w:rsid w:val="009317A3"/>
    <w:rsid w:val="00934D3D"/>
    <w:rsid w:val="009355E5"/>
    <w:rsid w:val="00940DE6"/>
    <w:rsid w:val="00941420"/>
    <w:rsid w:val="00942A9E"/>
    <w:rsid w:val="0094494C"/>
    <w:rsid w:val="00951E9D"/>
    <w:rsid w:val="00952102"/>
    <w:rsid w:val="00954082"/>
    <w:rsid w:val="00954B58"/>
    <w:rsid w:val="00955D48"/>
    <w:rsid w:val="00956D22"/>
    <w:rsid w:val="00974759"/>
    <w:rsid w:val="00975A8F"/>
    <w:rsid w:val="00976119"/>
    <w:rsid w:val="00976BDC"/>
    <w:rsid w:val="009779F9"/>
    <w:rsid w:val="00980548"/>
    <w:rsid w:val="00980A87"/>
    <w:rsid w:val="00980ACD"/>
    <w:rsid w:val="00984352"/>
    <w:rsid w:val="00984389"/>
    <w:rsid w:val="00986477"/>
    <w:rsid w:val="00993449"/>
    <w:rsid w:val="00996A1C"/>
    <w:rsid w:val="00997F34"/>
    <w:rsid w:val="009A2109"/>
    <w:rsid w:val="009A5DED"/>
    <w:rsid w:val="009A724E"/>
    <w:rsid w:val="009A7C83"/>
    <w:rsid w:val="009B0944"/>
    <w:rsid w:val="009B3F92"/>
    <w:rsid w:val="009C6A4A"/>
    <w:rsid w:val="009C7258"/>
    <w:rsid w:val="009D1828"/>
    <w:rsid w:val="009E091B"/>
    <w:rsid w:val="009E4B4A"/>
    <w:rsid w:val="009E4B6C"/>
    <w:rsid w:val="009E4F2D"/>
    <w:rsid w:val="009E5B30"/>
    <w:rsid w:val="009E630C"/>
    <w:rsid w:val="009F15BD"/>
    <w:rsid w:val="009F24B4"/>
    <w:rsid w:val="009F7D91"/>
    <w:rsid w:val="00A00A2A"/>
    <w:rsid w:val="00A0170B"/>
    <w:rsid w:val="00A02F8B"/>
    <w:rsid w:val="00A074AD"/>
    <w:rsid w:val="00A10FC6"/>
    <w:rsid w:val="00A14E87"/>
    <w:rsid w:val="00A14ED1"/>
    <w:rsid w:val="00A157AD"/>
    <w:rsid w:val="00A165BB"/>
    <w:rsid w:val="00A20A3F"/>
    <w:rsid w:val="00A22104"/>
    <w:rsid w:val="00A263C5"/>
    <w:rsid w:val="00A2674A"/>
    <w:rsid w:val="00A26DFB"/>
    <w:rsid w:val="00A37762"/>
    <w:rsid w:val="00A40BF2"/>
    <w:rsid w:val="00A41EA6"/>
    <w:rsid w:val="00A4267A"/>
    <w:rsid w:val="00A44284"/>
    <w:rsid w:val="00A44B0D"/>
    <w:rsid w:val="00A44FB6"/>
    <w:rsid w:val="00A45E61"/>
    <w:rsid w:val="00A511DD"/>
    <w:rsid w:val="00A514CD"/>
    <w:rsid w:val="00A5170F"/>
    <w:rsid w:val="00A533AD"/>
    <w:rsid w:val="00A537DE"/>
    <w:rsid w:val="00A5595B"/>
    <w:rsid w:val="00A563C2"/>
    <w:rsid w:val="00A60AA1"/>
    <w:rsid w:val="00A6134B"/>
    <w:rsid w:val="00A720F4"/>
    <w:rsid w:val="00A72E7F"/>
    <w:rsid w:val="00A75CF7"/>
    <w:rsid w:val="00A81381"/>
    <w:rsid w:val="00A81F24"/>
    <w:rsid w:val="00A82F45"/>
    <w:rsid w:val="00A86A56"/>
    <w:rsid w:val="00A946CB"/>
    <w:rsid w:val="00AA0289"/>
    <w:rsid w:val="00AA048A"/>
    <w:rsid w:val="00AA1451"/>
    <w:rsid w:val="00AA2C11"/>
    <w:rsid w:val="00AA3E5A"/>
    <w:rsid w:val="00AA4AD6"/>
    <w:rsid w:val="00AB025C"/>
    <w:rsid w:val="00AB347E"/>
    <w:rsid w:val="00AB3555"/>
    <w:rsid w:val="00AB5A8B"/>
    <w:rsid w:val="00AB7004"/>
    <w:rsid w:val="00AC2BFB"/>
    <w:rsid w:val="00AC3F5E"/>
    <w:rsid w:val="00AC57D8"/>
    <w:rsid w:val="00AC6553"/>
    <w:rsid w:val="00AD1BB4"/>
    <w:rsid w:val="00AD1C62"/>
    <w:rsid w:val="00AD3AB5"/>
    <w:rsid w:val="00AD480F"/>
    <w:rsid w:val="00AD788A"/>
    <w:rsid w:val="00AE3C2E"/>
    <w:rsid w:val="00AE4E80"/>
    <w:rsid w:val="00AE5B86"/>
    <w:rsid w:val="00AE67CA"/>
    <w:rsid w:val="00AF0146"/>
    <w:rsid w:val="00AF3B50"/>
    <w:rsid w:val="00AF4D1B"/>
    <w:rsid w:val="00B010C5"/>
    <w:rsid w:val="00B01648"/>
    <w:rsid w:val="00B02445"/>
    <w:rsid w:val="00B02CA7"/>
    <w:rsid w:val="00B03BE9"/>
    <w:rsid w:val="00B14FD9"/>
    <w:rsid w:val="00B153E1"/>
    <w:rsid w:val="00B16BD4"/>
    <w:rsid w:val="00B21022"/>
    <w:rsid w:val="00B2543E"/>
    <w:rsid w:val="00B27DAC"/>
    <w:rsid w:val="00B31890"/>
    <w:rsid w:val="00B36239"/>
    <w:rsid w:val="00B36F97"/>
    <w:rsid w:val="00B430D1"/>
    <w:rsid w:val="00B44955"/>
    <w:rsid w:val="00B45F5A"/>
    <w:rsid w:val="00B47F6C"/>
    <w:rsid w:val="00B55CDD"/>
    <w:rsid w:val="00B570CF"/>
    <w:rsid w:val="00B57522"/>
    <w:rsid w:val="00B575C0"/>
    <w:rsid w:val="00B646FF"/>
    <w:rsid w:val="00B6481B"/>
    <w:rsid w:val="00B76992"/>
    <w:rsid w:val="00B81193"/>
    <w:rsid w:val="00B82EFF"/>
    <w:rsid w:val="00B8454A"/>
    <w:rsid w:val="00B85620"/>
    <w:rsid w:val="00B90704"/>
    <w:rsid w:val="00B95F21"/>
    <w:rsid w:val="00BA01D9"/>
    <w:rsid w:val="00BB095C"/>
    <w:rsid w:val="00BB0F01"/>
    <w:rsid w:val="00BB2706"/>
    <w:rsid w:val="00BB49AA"/>
    <w:rsid w:val="00BB5C34"/>
    <w:rsid w:val="00BB60C6"/>
    <w:rsid w:val="00BB6604"/>
    <w:rsid w:val="00BB66A8"/>
    <w:rsid w:val="00BC109C"/>
    <w:rsid w:val="00BC390A"/>
    <w:rsid w:val="00BC4B88"/>
    <w:rsid w:val="00BC6688"/>
    <w:rsid w:val="00BD1AD3"/>
    <w:rsid w:val="00BD1D0C"/>
    <w:rsid w:val="00BD3038"/>
    <w:rsid w:val="00BD4A7E"/>
    <w:rsid w:val="00BD514C"/>
    <w:rsid w:val="00BD6542"/>
    <w:rsid w:val="00BD7012"/>
    <w:rsid w:val="00BE07C1"/>
    <w:rsid w:val="00BE2C97"/>
    <w:rsid w:val="00BE306A"/>
    <w:rsid w:val="00BE395B"/>
    <w:rsid w:val="00BE60C4"/>
    <w:rsid w:val="00BE64A6"/>
    <w:rsid w:val="00BF3F4B"/>
    <w:rsid w:val="00BF4A54"/>
    <w:rsid w:val="00BF5646"/>
    <w:rsid w:val="00C02D1D"/>
    <w:rsid w:val="00C0410F"/>
    <w:rsid w:val="00C06448"/>
    <w:rsid w:val="00C073D8"/>
    <w:rsid w:val="00C12224"/>
    <w:rsid w:val="00C12D5F"/>
    <w:rsid w:val="00C14F7F"/>
    <w:rsid w:val="00C20A8E"/>
    <w:rsid w:val="00C218F6"/>
    <w:rsid w:val="00C23A0B"/>
    <w:rsid w:val="00C248DB"/>
    <w:rsid w:val="00C3218E"/>
    <w:rsid w:val="00C341E8"/>
    <w:rsid w:val="00C359FA"/>
    <w:rsid w:val="00C40BB2"/>
    <w:rsid w:val="00C41209"/>
    <w:rsid w:val="00C51DAF"/>
    <w:rsid w:val="00C5226B"/>
    <w:rsid w:val="00C525A1"/>
    <w:rsid w:val="00C54879"/>
    <w:rsid w:val="00C5705A"/>
    <w:rsid w:val="00C60723"/>
    <w:rsid w:val="00C6162D"/>
    <w:rsid w:val="00C65E9B"/>
    <w:rsid w:val="00C65F65"/>
    <w:rsid w:val="00C70840"/>
    <w:rsid w:val="00C70851"/>
    <w:rsid w:val="00C73195"/>
    <w:rsid w:val="00C74FFF"/>
    <w:rsid w:val="00C755BD"/>
    <w:rsid w:val="00C76CC2"/>
    <w:rsid w:val="00C7735A"/>
    <w:rsid w:val="00C807A5"/>
    <w:rsid w:val="00C817D7"/>
    <w:rsid w:val="00C84056"/>
    <w:rsid w:val="00C843F0"/>
    <w:rsid w:val="00C8572A"/>
    <w:rsid w:val="00C85912"/>
    <w:rsid w:val="00C86D6F"/>
    <w:rsid w:val="00C97FEC"/>
    <w:rsid w:val="00CA3059"/>
    <w:rsid w:val="00CA3756"/>
    <w:rsid w:val="00CA48C2"/>
    <w:rsid w:val="00CA76E4"/>
    <w:rsid w:val="00CB08B8"/>
    <w:rsid w:val="00CB097C"/>
    <w:rsid w:val="00CB2532"/>
    <w:rsid w:val="00CC0941"/>
    <w:rsid w:val="00CC1ABD"/>
    <w:rsid w:val="00CC2D62"/>
    <w:rsid w:val="00CD31F7"/>
    <w:rsid w:val="00CD59F2"/>
    <w:rsid w:val="00CD5FFA"/>
    <w:rsid w:val="00CE068A"/>
    <w:rsid w:val="00CE07B7"/>
    <w:rsid w:val="00CE0A94"/>
    <w:rsid w:val="00CE20BD"/>
    <w:rsid w:val="00CE2D21"/>
    <w:rsid w:val="00CE635C"/>
    <w:rsid w:val="00CE7197"/>
    <w:rsid w:val="00CE79AC"/>
    <w:rsid w:val="00CE79D1"/>
    <w:rsid w:val="00CF00E0"/>
    <w:rsid w:val="00CF07A8"/>
    <w:rsid w:val="00CF0E7F"/>
    <w:rsid w:val="00CF2810"/>
    <w:rsid w:val="00CF287F"/>
    <w:rsid w:val="00D00940"/>
    <w:rsid w:val="00D01AE1"/>
    <w:rsid w:val="00D055A4"/>
    <w:rsid w:val="00D0563D"/>
    <w:rsid w:val="00D11FDE"/>
    <w:rsid w:val="00D140EA"/>
    <w:rsid w:val="00D172AD"/>
    <w:rsid w:val="00D24680"/>
    <w:rsid w:val="00D2497C"/>
    <w:rsid w:val="00D2501E"/>
    <w:rsid w:val="00D266B9"/>
    <w:rsid w:val="00D30558"/>
    <w:rsid w:val="00D32BEB"/>
    <w:rsid w:val="00D36651"/>
    <w:rsid w:val="00D40CAB"/>
    <w:rsid w:val="00D40E4E"/>
    <w:rsid w:val="00D41015"/>
    <w:rsid w:val="00D43922"/>
    <w:rsid w:val="00D45585"/>
    <w:rsid w:val="00D46D5C"/>
    <w:rsid w:val="00D5113D"/>
    <w:rsid w:val="00D511D8"/>
    <w:rsid w:val="00D55354"/>
    <w:rsid w:val="00D55C59"/>
    <w:rsid w:val="00D564D9"/>
    <w:rsid w:val="00D56FAD"/>
    <w:rsid w:val="00D57332"/>
    <w:rsid w:val="00D64831"/>
    <w:rsid w:val="00D67729"/>
    <w:rsid w:val="00D71178"/>
    <w:rsid w:val="00D7308D"/>
    <w:rsid w:val="00D7392D"/>
    <w:rsid w:val="00D73A42"/>
    <w:rsid w:val="00D76795"/>
    <w:rsid w:val="00D773FD"/>
    <w:rsid w:val="00D775FF"/>
    <w:rsid w:val="00D801EB"/>
    <w:rsid w:val="00D82459"/>
    <w:rsid w:val="00D8592C"/>
    <w:rsid w:val="00D85E42"/>
    <w:rsid w:val="00D86DD6"/>
    <w:rsid w:val="00D879BD"/>
    <w:rsid w:val="00D87FE6"/>
    <w:rsid w:val="00D94289"/>
    <w:rsid w:val="00D96322"/>
    <w:rsid w:val="00D96F6A"/>
    <w:rsid w:val="00D97FA8"/>
    <w:rsid w:val="00DA6065"/>
    <w:rsid w:val="00DB0692"/>
    <w:rsid w:val="00DB0DE4"/>
    <w:rsid w:val="00DB183D"/>
    <w:rsid w:val="00DB18C5"/>
    <w:rsid w:val="00DB1FDC"/>
    <w:rsid w:val="00DB62D7"/>
    <w:rsid w:val="00DB7311"/>
    <w:rsid w:val="00DC0967"/>
    <w:rsid w:val="00DC56F6"/>
    <w:rsid w:val="00DC5744"/>
    <w:rsid w:val="00DC7C11"/>
    <w:rsid w:val="00DC7C54"/>
    <w:rsid w:val="00DD50A7"/>
    <w:rsid w:val="00DD7EF8"/>
    <w:rsid w:val="00DE3844"/>
    <w:rsid w:val="00DE3B6F"/>
    <w:rsid w:val="00DE3FB1"/>
    <w:rsid w:val="00DE54D8"/>
    <w:rsid w:val="00DE6DE7"/>
    <w:rsid w:val="00DE74DF"/>
    <w:rsid w:val="00DF5C7E"/>
    <w:rsid w:val="00DF7258"/>
    <w:rsid w:val="00E05A02"/>
    <w:rsid w:val="00E102CD"/>
    <w:rsid w:val="00E10AFB"/>
    <w:rsid w:val="00E14FFF"/>
    <w:rsid w:val="00E159AE"/>
    <w:rsid w:val="00E16479"/>
    <w:rsid w:val="00E20823"/>
    <w:rsid w:val="00E234F0"/>
    <w:rsid w:val="00E242EC"/>
    <w:rsid w:val="00E246F9"/>
    <w:rsid w:val="00E257F5"/>
    <w:rsid w:val="00E2799D"/>
    <w:rsid w:val="00E27F88"/>
    <w:rsid w:val="00E27FD1"/>
    <w:rsid w:val="00E3148B"/>
    <w:rsid w:val="00E3371E"/>
    <w:rsid w:val="00E3633B"/>
    <w:rsid w:val="00E40776"/>
    <w:rsid w:val="00E427F2"/>
    <w:rsid w:val="00E44106"/>
    <w:rsid w:val="00E46E56"/>
    <w:rsid w:val="00E4716C"/>
    <w:rsid w:val="00E5029A"/>
    <w:rsid w:val="00E5166D"/>
    <w:rsid w:val="00E54FD3"/>
    <w:rsid w:val="00E55F51"/>
    <w:rsid w:val="00E6185A"/>
    <w:rsid w:val="00E61881"/>
    <w:rsid w:val="00E62560"/>
    <w:rsid w:val="00E627C8"/>
    <w:rsid w:val="00E62D8E"/>
    <w:rsid w:val="00E63885"/>
    <w:rsid w:val="00E67BDA"/>
    <w:rsid w:val="00E72202"/>
    <w:rsid w:val="00E72D12"/>
    <w:rsid w:val="00E75EC9"/>
    <w:rsid w:val="00E76394"/>
    <w:rsid w:val="00E77174"/>
    <w:rsid w:val="00E82373"/>
    <w:rsid w:val="00E829FC"/>
    <w:rsid w:val="00E83541"/>
    <w:rsid w:val="00E83FB0"/>
    <w:rsid w:val="00E867A9"/>
    <w:rsid w:val="00E8765C"/>
    <w:rsid w:val="00E912F5"/>
    <w:rsid w:val="00E957DF"/>
    <w:rsid w:val="00E9592A"/>
    <w:rsid w:val="00E9618E"/>
    <w:rsid w:val="00EA39A6"/>
    <w:rsid w:val="00EA6FB0"/>
    <w:rsid w:val="00EB3899"/>
    <w:rsid w:val="00EB3FF1"/>
    <w:rsid w:val="00EC4693"/>
    <w:rsid w:val="00EC55E2"/>
    <w:rsid w:val="00EC5E51"/>
    <w:rsid w:val="00EC6E5B"/>
    <w:rsid w:val="00EC7703"/>
    <w:rsid w:val="00ED1D58"/>
    <w:rsid w:val="00ED2929"/>
    <w:rsid w:val="00ED45FE"/>
    <w:rsid w:val="00ED6299"/>
    <w:rsid w:val="00ED6835"/>
    <w:rsid w:val="00ED7A39"/>
    <w:rsid w:val="00ED7A6E"/>
    <w:rsid w:val="00ED7F79"/>
    <w:rsid w:val="00EE049D"/>
    <w:rsid w:val="00EE0B7E"/>
    <w:rsid w:val="00EE2F83"/>
    <w:rsid w:val="00EE4A13"/>
    <w:rsid w:val="00EE5DF5"/>
    <w:rsid w:val="00EE5E4F"/>
    <w:rsid w:val="00EF0F72"/>
    <w:rsid w:val="00EF269F"/>
    <w:rsid w:val="00EF347C"/>
    <w:rsid w:val="00EF4D6F"/>
    <w:rsid w:val="00EF637D"/>
    <w:rsid w:val="00EF6FDF"/>
    <w:rsid w:val="00F0443F"/>
    <w:rsid w:val="00F0677F"/>
    <w:rsid w:val="00F0768F"/>
    <w:rsid w:val="00F13188"/>
    <w:rsid w:val="00F1451D"/>
    <w:rsid w:val="00F164CD"/>
    <w:rsid w:val="00F30854"/>
    <w:rsid w:val="00F31EEE"/>
    <w:rsid w:val="00F32F87"/>
    <w:rsid w:val="00F33644"/>
    <w:rsid w:val="00F34F80"/>
    <w:rsid w:val="00F36CF5"/>
    <w:rsid w:val="00F37FE4"/>
    <w:rsid w:val="00F40725"/>
    <w:rsid w:val="00F41376"/>
    <w:rsid w:val="00F41F42"/>
    <w:rsid w:val="00F450EE"/>
    <w:rsid w:val="00F51022"/>
    <w:rsid w:val="00F52283"/>
    <w:rsid w:val="00F531F5"/>
    <w:rsid w:val="00F6036A"/>
    <w:rsid w:val="00F60549"/>
    <w:rsid w:val="00F61648"/>
    <w:rsid w:val="00F61C77"/>
    <w:rsid w:val="00F71323"/>
    <w:rsid w:val="00F7295C"/>
    <w:rsid w:val="00F77D8E"/>
    <w:rsid w:val="00F807DC"/>
    <w:rsid w:val="00F81171"/>
    <w:rsid w:val="00F824BC"/>
    <w:rsid w:val="00F86125"/>
    <w:rsid w:val="00F9023D"/>
    <w:rsid w:val="00F9253F"/>
    <w:rsid w:val="00F937D0"/>
    <w:rsid w:val="00F954D1"/>
    <w:rsid w:val="00F97430"/>
    <w:rsid w:val="00F975F4"/>
    <w:rsid w:val="00F97677"/>
    <w:rsid w:val="00FA0298"/>
    <w:rsid w:val="00FA1E25"/>
    <w:rsid w:val="00FA33C5"/>
    <w:rsid w:val="00FA442F"/>
    <w:rsid w:val="00FA467D"/>
    <w:rsid w:val="00FB0964"/>
    <w:rsid w:val="00FB12E3"/>
    <w:rsid w:val="00FB1607"/>
    <w:rsid w:val="00FB3D65"/>
    <w:rsid w:val="00FB7FFC"/>
    <w:rsid w:val="00FC05EE"/>
    <w:rsid w:val="00FC6A56"/>
    <w:rsid w:val="00FC6C1D"/>
    <w:rsid w:val="00FC7C4B"/>
    <w:rsid w:val="00FD0389"/>
    <w:rsid w:val="00FD0BAF"/>
    <w:rsid w:val="00FD1644"/>
    <w:rsid w:val="00FD177A"/>
    <w:rsid w:val="00FD629B"/>
    <w:rsid w:val="00FD6F7E"/>
    <w:rsid w:val="00FE2036"/>
    <w:rsid w:val="00FE260A"/>
    <w:rsid w:val="00FE2D58"/>
    <w:rsid w:val="00FE39BB"/>
    <w:rsid w:val="00FE5614"/>
    <w:rsid w:val="00FE64ED"/>
    <w:rsid w:val="00FF1C40"/>
    <w:rsid w:val="00FF4FB3"/>
    <w:rsid w:val="00FF5BFB"/>
    <w:rsid w:val="00FF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5225D"/>
  <w15:docId w15:val="{92035308-18EE-4AEC-92E3-F0AF21C9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02116"/>
    <w:pPr>
      <w:spacing w:line="360" w:lineRule="auto"/>
      <w:jc w:val="both"/>
    </w:pPr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D56FAD"/>
    <w:pPr>
      <w:keepNext/>
      <w:keepLines/>
      <w:spacing w:after="0" w:line="480" w:lineRule="auto"/>
      <w:jc w:val="left"/>
      <w:outlineLvl w:val="0"/>
    </w:pPr>
    <w:rPr>
      <w:rFonts w:ascii="Arial" w:eastAsia="MS Mincho" w:hAnsi="Arial" w:cs="Arial"/>
      <w:b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56FAD"/>
    <w:rPr>
      <w:rFonts w:ascii="Arial" w:eastAsia="MS Mincho" w:hAnsi="Arial" w:cs="Arial"/>
      <w:b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D3055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F2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B37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B37F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B37F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37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37F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B37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37F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172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4C2E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C2E0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310204"/>
    <w:pPr>
      <w:widowControl w:val="0"/>
      <w:suppressAutoHyphens/>
      <w:spacing w:after="283" w:line="240" w:lineRule="auto"/>
    </w:pPr>
    <w:rPr>
      <w:rFonts w:ascii="Liberation Serif" w:eastAsia="SimSun" w:hAnsi="Liberation Serif" w:cs="Lucida Sans"/>
      <w:szCs w:val="24"/>
      <w:lang w:val="fr-FR" w:eastAsia="zh-CN" w:bidi="hi-IN"/>
    </w:rPr>
  </w:style>
  <w:style w:type="character" w:customStyle="1" w:styleId="CorpsdetexteCar">
    <w:name w:val="Corps de texte Car"/>
    <w:basedOn w:val="Policepardfaut"/>
    <w:link w:val="Corpsdetexte"/>
    <w:rsid w:val="00310204"/>
    <w:rPr>
      <w:rFonts w:ascii="Liberation Serif" w:eastAsia="SimSun" w:hAnsi="Liberation Serif" w:cs="Lucida Sans"/>
      <w:sz w:val="24"/>
      <w:szCs w:val="24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902CD6"/>
    <w:pPr>
      <w:tabs>
        <w:tab w:val="left" w:pos="384"/>
      </w:tabs>
      <w:spacing w:after="240" w:line="240" w:lineRule="auto"/>
      <w:ind w:left="384" w:hanging="384"/>
    </w:pPr>
  </w:style>
  <w:style w:type="paragraph" w:styleId="Titre">
    <w:name w:val="Title"/>
    <w:basedOn w:val="Normal"/>
    <w:next w:val="Normal"/>
    <w:link w:val="TitreCar"/>
    <w:uiPriority w:val="10"/>
    <w:qFormat/>
    <w:rsid w:val="00360B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A60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1A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5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5B30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E5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5B30"/>
    <w:rPr>
      <w:lang w:val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E5B30"/>
    <w:pPr>
      <w:spacing w:before="240" w:line="259" w:lineRule="auto"/>
      <w:outlineLvl w:val="9"/>
    </w:pPr>
    <w:rPr>
      <w:rFonts w:asciiTheme="majorHAnsi" w:hAnsiTheme="majorHAnsi" w:cstheme="majorBidi"/>
      <w:sz w:val="32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9E5B30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9E5B30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9E5B30"/>
    <w:pPr>
      <w:spacing w:after="100" w:line="259" w:lineRule="auto"/>
      <w:ind w:left="220"/>
      <w:jc w:val="left"/>
    </w:pPr>
    <w:rPr>
      <w:rFonts w:eastAsiaTheme="minorEastAsia" w:cs="Times New Roman"/>
      <w:lang w:val="fr-FR"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9E5B30"/>
    <w:pPr>
      <w:spacing w:after="100" w:line="259" w:lineRule="auto"/>
      <w:ind w:left="440"/>
      <w:jc w:val="left"/>
    </w:pPr>
    <w:rPr>
      <w:rFonts w:eastAsiaTheme="minorEastAsia" w:cs="Times New Roman"/>
      <w:lang w:val="fr-FR" w:eastAsia="fr-FR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DE3FB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Policepardfaut"/>
    <w:rsid w:val="002C7B1E"/>
  </w:style>
  <w:style w:type="paragraph" w:styleId="Rvision">
    <w:name w:val="Revision"/>
    <w:hidden/>
    <w:uiPriority w:val="99"/>
    <w:semiHidden/>
    <w:rsid w:val="00CC0941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27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827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27EB"/>
    <w:pPr>
      <w:spacing w:line="240" w:lineRule="auto"/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3827EB"/>
    <w:rPr>
      <w:rFonts w:ascii="Calibri" w:hAnsi="Calibri" w:cs="Calibri"/>
      <w:noProof/>
      <w:lang w:val="en-US"/>
    </w:rPr>
  </w:style>
  <w:style w:type="character" w:styleId="Accentuation">
    <w:name w:val="Emphasis"/>
    <w:basedOn w:val="Policepardfaut"/>
    <w:uiPriority w:val="20"/>
    <w:qFormat/>
    <w:rsid w:val="00876379"/>
    <w:rPr>
      <w:b/>
      <w:bCs/>
      <w:i w:val="0"/>
      <w:iCs w:val="0"/>
    </w:rPr>
  </w:style>
  <w:style w:type="character" w:customStyle="1" w:styleId="st1">
    <w:name w:val="st1"/>
    <w:basedOn w:val="Policepardfaut"/>
    <w:rsid w:val="00876379"/>
  </w:style>
  <w:style w:type="character" w:styleId="lev">
    <w:name w:val="Strong"/>
    <w:basedOn w:val="Policepardfaut"/>
    <w:uiPriority w:val="22"/>
    <w:qFormat/>
    <w:rsid w:val="003253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F1BFA-5F7D-417E-A517-170CE8A95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58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rocher</dc:creator>
  <cp:lastModifiedBy>Sandrine CLOT</cp:lastModifiedBy>
  <cp:revision>2</cp:revision>
  <cp:lastPrinted>2018-07-27T13:38:00Z</cp:lastPrinted>
  <dcterms:created xsi:type="dcterms:W3CDTF">2019-08-22T17:48:00Z</dcterms:created>
  <dcterms:modified xsi:type="dcterms:W3CDTF">2019-08-2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zcrkOEun"/&gt;&lt;style id="http://www.zotero.org/styles/vancouver" locale="fr-FR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